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64F875" w14:textId="77777777" w:rsidR="00501EEB" w:rsidRPr="00DB69DE" w:rsidRDefault="00501EEB" w:rsidP="00501EEB">
      <w:pPr>
        <w:autoSpaceDE/>
        <w:autoSpaceDN/>
        <w:rPr>
          <w:b/>
          <w:bCs/>
          <w:sz w:val="24"/>
          <w:szCs w:val="24"/>
        </w:rPr>
      </w:pPr>
      <w:r w:rsidRPr="00DB69DE">
        <w:rPr>
          <w:b/>
          <w:bCs/>
          <w:sz w:val="24"/>
          <w:szCs w:val="24"/>
        </w:rPr>
        <w:t>Table S1. Primer sets for the microsatellites, rpS9 and COI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28"/>
        <w:gridCol w:w="3305"/>
        <w:gridCol w:w="3088"/>
        <w:gridCol w:w="222"/>
        <w:gridCol w:w="1100"/>
        <w:gridCol w:w="933"/>
      </w:tblGrid>
      <w:tr w:rsidR="00501EEB" w:rsidRPr="00DB69DE" w14:paraId="6296D050" w14:textId="77777777" w:rsidTr="00D7496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9C7B18" w14:textId="77777777" w:rsidR="00501EEB" w:rsidRPr="00DB69DE" w:rsidRDefault="00501EEB" w:rsidP="00D7496F">
            <w:pPr>
              <w:rPr>
                <w:b/>
              </w:rPr>
            </w:pPr>
            <w:r w:rsidRPr="00DB69DE">
              <w:rPr>
                <w:b/>
              </w:rPr>
              <w:t>Mark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2B1259" w14:textId="77777777" w:rsidR="00501EEB" w:rsidRPr="00DB69DE" w:rsidRDefault="00501EEB" w:rsidP="00D7496F">
            <w:pPr>
              <w:rPr>
                <w:b/>
              </w:rPr>
            </w:pPr>
            <w:r w:rsidRPr="00DB69DE">
              <w:rPr>
                <w:b/>
              </w:rPr>
              <w:t>F prim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6BB6DF" w14:textId="77777777" w:rsidR="00501EEB" w:rsidRPr="00DB69DE" w:rsidRDefault="00501EEB" w:rsidP="00D7496F">
            <w:pPr>
              <w:rPr>
                <w:b/>
              </w:rPr>
            </w:pPr>
            <w:r w:rsidRPr="00DB69DE">
              <w:rPr>
                <w:b/>
              </w:rPr>
              <w:t>R prim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53815A" w14:textId="77777777" w:rsidR="00501EEB" w:rsidRPr="00DB69DE" w:rsidRDefault="00501EEB" w:rsidP="00D7496F"/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960261" w14:textId="77777777" w:rsidR="00501EEB" w:rsidRPr="00DB69DE" w:rsidRDefault="00501EEB" w:rsidP="00D7496F">
            <w:pPr>
              <w:rPr>
                <w:b/>
              </w:rPr>
            </w:pPr>
            <w:r w:rsidRPr="00DB69DE">
              <w:rPr>
                <w:b/>
              </w:rPr>
              <w:t xml:space="preserve">Size rang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E63547" w14:textId="77777777" w:rsidR="00501EEB" w:rsidRPr="00DB69DE" w:rsidRDefault="00501EEB" w:rsidP="00D7496F">
            <w:pPr>
              <w:rPr>
                <w:b/>
              </w:rPr>
            </w:pPr>
            <w:r w:rsidRPr="00DB69DE">
              <w:rPr>
                <w:b/>
              </w:rPr>
              <w:t>N alleles</w:t>
            </w:r>
          </w:p>
        </w:tc>
      </w:tr>
      <w:tr w:rsidR="00501EEB" w:rsidRPr="00DB69DE" w14:paraId="6A95388C" w14:textId="77777777" w:rsidTr="00D7496F">
        <w:tc>
          <w:tcPr>
            <w:tcW w:w="0" w:type="auto"/>
            <w:tcBorders>
              <w:top w:val="single" w:sz="4" w:space="0" w:color="auto"/>
            </w:tcBorders>
          </w:tcPr>
          <w:p w14:paraId="4EC28000" w14:textId="77777777" w:rsidR="00501EEB" w:rsidRPr="00DB69DE" w:rsidRDefault="00501EEB" w:rsidP="00D7496F">
            <w:pPr>
              <w:rPr>
                <w:b/>
              </w:rPr>
            </w:pPr>
            <w:r w:rsidRPr="00DB69DE">
              <w:rPr>
                <w:b/>
              </w:rPr>
              <w:t>kolDi-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B57245" w14:textId="77777777" w:rsidR="00501EEB" w:rsidRPr="00DB69DE" w:rsidRDefault="00501EEB" w:rsidP="00D7496F">
            <w:r w:rsidRPr="00DB69DE">
              <w:t>CCCTCCATGAATACACGTATC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ED749E" w14:textId="77777777" w:rsidR="00501EEB" w:rsidRPr="00DB69DE" w:rsidRDefault="00501EEB" w:rsidP="00D7496F">
            <w:r w:rsidRPr="00DB69DE">
              <w:t>CCATCGAGCAGTAGTACAG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9FAA0A" w14:textId="77777777" w:rsidR="00501EEB" w:rsidRPr="00DB69DE" w:rsidRDefault="00501EEB" w:rsidP="00D7496F"/>
        </w:tc>
        <w:tc>
          <w:tcPr>
            <w:tcW w:w="0" w:type="auto"/>
            <w:tcBorders>
              <w:top w:val="single" w:sz="4" w:space="0" w:color="auto"/>
            </w:tcBorders>
          </w:tcPr>
          <w:p w14:paraId="494B16E7" w14:textId="77777777" w:rsidR="00501EEB" w:rsidRPr="00DB69DE" w:rsidRDefault="00501EEB" w:rsidP="00D7496F">
            <w:r w:rsidRPr="00DB69DE">
              <w:t>139 - 19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BA6A84" w14:textId="77777777" w:rsidR="00501EEB" w:rsidRPr="00DB69DE" w:rsidRDefault="00501EEB" w:rsidP="00D7496F">
            <w:r w:rsidRPr="00DB69DE">
              <w:t>29</w:t>
            </w:r>
          </w:p>
        </w:tc>
      </w:tr>
      <w:tr w:rsidR="00501EEB" w:rsidRPr="00DB69DE" w14:paraId="4BEF8C7F" w14:textId="77777777" w:rsidTr="00D7496F">
        <w:tc>
          <w:tcPr>
            <w:tcW w:w="0" w:type="auto"/>
          </w:tcPr>
          <w:p w14:paraId="79A73097" w14:textId="77777777" w:rsidR="00501EEB" w:rsidRPr="00DB69DE" w:rsidRDefault="00501EEB" w:rsidP="00D7496F">
            <w:r w:rsidRPr="00DB69DE">
              <w:rPr>
                <w:b/>
              </w:rPr>
              <w:t>kolDi-3</w:t>
            </w:r>
          </w:p>
        </w:tc>
        <w:tc>
          <w:tcPr>
            <w:tcW w:w="0" w:type="auto"/>
          </w:tcPr>
          <w:p w14:paraId="1E0019FA" w14:textId="77777777" w:rsidR="00501EEB" w:rsidRPr="00DB69DE" w:rsidRDefault="00501EEB" w:rsidP="00D7496F">
            <w:r w:rsidRPr="00DB69DE">
              <w:t>CACCGGTAGCTTGTTGTTGC</w:t>
            </w:r>
          </w:p>
        </w:tc>
        <w:tc>
          <w:tcPr>
            <w:tcW w:w="0" w:type="auto"/>
          </w:tcPr>
          <w:p w14:paraId="04F14EE3" w14:textId="77777777" w:rsidR="00501EEB" w:rsidRPr="00DB69DE" w:rsidRDefault="00501EEB" w:rsidP="00D7496F">
            <w:r w:rsidRPr="00DB69DE">
              <w:t>GTATCGCTGGGACACATGTTC</w:t>
            </w:r>
          </w:p>
        </w:tc>
        <w:tc>
          <w:tcPr>
            <w:tcW w:w="0" w:type="auto"/>
          </w:tcPr>
          <w:p w14:paraId="386BFD62" w14:textId="77777777" w:rsidR="00501EEB" w:rsidRPr="00DB69DE" w:rsidRDefault="00501EEB" w:rsidP="00D7496F"/>
        </w:tc>
        <w:tc>
          <w:tcPr>
            <w:tcW w:w="0" w:type="auto"/>
          </w:tcPr>
          <w:p w14:paraId="21E464CE" w14:textId="77777777" w:rsidR="00501EEB" w:rsidRPr="00DB69DE" w:rsidRDefault="00501EEB" w:rsidP="00D7496F">
            <w:r w:rsidRPr="00DB69DE">
              <w:t>121 – 139</w:t>
            </w:r>
          </w:p>
        </w:tc>
        <w:tc>
          <w:tcPr>
            <w:tcW w:w="0" w:type="auto"/>
          </w:tcPr>
          <w:p w14:paraId="51FC0242" w14:textId="77777777" w:rsidR="00501EEB" w:rsidRPr="00DB69DE" w:rsidRDefault="00501EEB" w:rsidP="00D7496F">
            <w:r w:rsidRPr="00DB69DE">
              <w:t>9</w:t>
            </w:r>
          </w:p>
        </w:tc>
      </w:tr>
      <w:tr w:rsidR="00501EEB" w:rsidRPr="00DB69DE" w14:paraId="4C6767A0" w14:textId="77777777" w:rsidTr="00D7496F">
        <w:tc>
          <w:tcPr>
            <w:tcW w:w="0" w:type="auto"/>
          </w:tcPr>
          <w:p w14:paraId="3FEDBAE7" w14:textId="77777777" w:rsidR="00501EEB" w:rsidRPr="00DB69DE" w:rsidRDefault="00501EEB" w:rsidP="00D7496F">
            <w:r w:rsidRPr="00DB69DE">
              <w:rPr>
                <w:b/>
              </w:rPr>
              <w:t>kolDi-6</w:t>
            </w:r>
          </w:p>
        </w:tc>
        <w:tc>
          <w:tcPr>
            <w:tcW w:w="0" w:type="auto"/>
          </w:tcPr>
          <w:p w14:paraId="1E2816CC" w14:textId="77777777" w:rsidR="00501EEB" w:rsidRPr="00DB69DE" w:rsidRDefault="00501EEB" w:rsidP="00D7496F">
            <w:r w:rsidRPr="00DB69DE">
              <w:t>CATACGGTAGCGCGCATTAG</w:t>
            </w:r>
          </w:p>
        </w:tc>
        <w:tc>
          <w:tcPr>
            <w:tcW w:w="0" w:type="auto"/>
          </w:tcPr>
          <w:p w14:paraId="02FF52A6" w14:textId="77777777" w:rsidR="00501EEB" w:rsidRPr="00DB69DE" w:rsidRDefault="00501EEB" w:rsidP="00D7496F">
            <w:r w:rsidRPr="00DB69DE">
              <w:t>GCCAGACAAAGAGCTGATCG</w:t>
            </w:r>
          </w:p>
        </w:tc>
        <w:tc>
          <w:tcPr>
            <w:tcW w:w="0" w:type="auto"/>
          </w:tcPr>
          <w:p w14:paraId="1812692C" w14:textId="77777777" w:rsidR="00501EEB" w:rsidRPr="00DB69DE" w:rsidRDefault="00501EEB" w:rsidP="00D7496F"/>
        </w:tc>
        <w:tc>
          <w:tcPr>
            <w:tcW w:w="0" w:type="auto"/>
          </w:tcPr>
          <w:p w14:paraId="15597FAD" w14:textId="77777777" w:rsidR="00501EEB" w:rsidRPr="00DB69DE" w:rsidRDefault="00501EEB" w:rsidP="00D7496F">
            <w:r w:rsidRPr="00DB69DE">
              <w:t>315 - 371</w:t>
            </w:r>
          </w:p>
        </w:tc>
        <w:tc>
          <w:tcPr>
            <w:tcW w:w="0" w:type="auto"/>
          </w:tcPr>
          <w:p w14:paraId="2583CD4A" w14:textId="77777777" w:rsidR="00501EEB" w:rsidRPr="00DB69DE" w:rsidRDefault="00501EEB" w:rsidP="00D7496F">
            <w:r w:rsidRPr="00DB69DE">
              <w:t>26</w:t>
            </w:r>
          </w:p>
        </w:tc>
      </w:tr>
      <w:tr w:rsidR="00501EEB" w:rsidRPr="00DB69DE" w14:paraId="4FD506CF" w14:textId="77777777" w:rsidTr="00D7496F">
        <w:tc>
          <w:tcPr>
            <w:tcW w:w="0" w:type="auto"/>
          </w:tcPr>
          <w:p w14:paraId="35FF3380" w14:textId="77777777" w:rsidR="00501EEB" w:rsidRPr="00DB69DE" w:rsidRDefault="00501EEB" w:rsidP="00D7496F">
            <w:r w:rsidRPr="00DB69DE">
              <w:rPr>
                <w:b/>
              </w:rPr>
              <w:t>kolDi-9</w:t>
            </w:r>
          </w:p>
        </w:tc>
        <w:tc>
          <w:tcPr>
            <w:tcW w:w="0" w:type="auto"/>
          </w:tcPr>
          <w:p w14:paraId="1A678F31" w14:textId="77777777" w:rsidR="00501EEB" w:rsidRPr="00DB69DE" w:rsidRDefault="00501EEB" w:rsidP="00D7496F">
            <w:r w:rsidRPr="00DB69DE">
              <w:t>GATGCAGGCGGGTTAAGAAC</w:t>
            </w:r>
          </w:p>
        </w:tc>
        <w:tc>
          <w:tcPr>
            <w:tcW w:w="0" w:type="auto"/>
          </w:tcPr>
          <w:p w14:paraId="11ED0E8A" w14:textId="77777777" w:rsidR="00501EEB" w:rsidRPr="00DB69DE" w:rsidRDefault="00501EEB" w:rsidP="00D7496F">
            <w:r w:rsidRPr="00DB69DE">
              <w:t>CGGGCGAAATTGACAACGAC</w:t>
            </w:r>
          </w:p>
        </w:tc>
        <w:tc>
          <w:tcPr>
            <w:tcW w:w="0" w:type="auto"/>
          </w:tcPr>
          <w:p w14:paraId="4E537F67" w14:textId="77777777" w:rsidR="00501EEB" w:rsidRPr="00DB69DE" w:rsidRDefault="00501EEB" w:rsidP="00D7496F"/>
        </w:tc>
        <w:tc>
          <w:tcPr>
            <w:tcW w:w="0" w:type="auto"/>
          </w:tcPr>
          <w:p w14:paraId="744B5FE4" w14:textId="77777777" w:rsidR="00501EEB" w:rsidRPr="00DB69DE" w:rsidRDefault="00501EEB" w:rsidP="00D7496F">
            <w:r w:rsidRPr="00DB69DE">
              <w:t>339 – 387</w:t>
            </w:r>
          </w:p>
        </w:tc>
        <w:tc>
          <w:tcPr>
            <w:tcW w:w="0" w:type="auto"/>
          </w:tcPr>
          <w:p w14:paraId="0AAAA6FE" w14:textId="77777777" w:rsidR="00501EEB" w:rsidRPr="00DB69DE" w:rsidRDefault="00501EEB" w:rsidP="00D7496F">
            <w:r w:rsidRPr="00DB69DE">
              <w:t>18</w:t>
            </w:r>
          </w:p>
        </w:tc>
      </w:tr>
      <w:tr w:rsidR="00501EEB" w:rsidRPr="00DB69DE" w14:paraId="7E8CE3C9" w14:textId="77777777" w:rsidTr="00D7496F">
        <w:tc>
          <w:tcPr>
            <w:tcW w:w="0" w:type="auto"/>
          </w:tcPr>
          <w:p w14:paraId="3A73174E" w14:textId="77777777" w:rsidR="00501EEB" w:rsidRPr="00DB69DE" w:rsidRDefault="00501EEB" w:rsidP="00D7496F">
            <w:r w:rsidRPr="00DB69DE">
              <w:rPr>
                <w:b/>
              </w:rPr>
              <w:t>kolDi-10</w:t>
            </w:r>
          </w:p>
        </w:tc>
        <w:tc>
          <w:tcPr>
            <w:tcW w:w="0" w:type="auto"/>
          </w:tcPr>
          <w:p w14:paraId="6C51D896" w14:textId="77777777" w:rsidR="00501EEB" w:rsidRPr="00DB69DE" w:rsidRDefault="00501EEB" w:rsidP="00D7496F">
            <w:r w:rsidRPr="00DB69DE">
              <w:t>ATCGATCGTTAATGCGCTGC</w:t>
            </w:r>
          </w:p>
        </w:tc>
        <w:tc>
          <w:tcPr>
            <w:tcW w:w="0" w:type="auto"/>
          </w:tcPr>
          <w:p w14:paraId="1AEED6C0" w14:textId="77777777" w:rsidR="00501EEB" w:rsidRPr="00DB69DE" w:rsidRDefault="00501EEB" w:rsidP="00D7496F">
            <w:r w:rsidRPr="00DB69DE">
              <w:t>GCCGATGTAGCAATCGATGG</w:t>
            </w:r>
          </w:p>
        </w:tc>
        <w:tc>
          <w:tcPr>
            <w:tcW w:w="0" w:type="auto"/>
          </w:tcPr>
          <w:p w14:paraId="57B138B9" w14:textId="77777777" w:rsidR="00501EEB" w:rsidRPr="00DB69DE" w:rsidRDefault="00501EEB" w:rsidP="00D7496F"/>
        </w:tc>
        <w:tc>
          <w:tcPr>
            <w:tcW w:w="0" w:type="auto"/>
          </w:tcPr>
          <w:p w14:paraId="44D9FB28" w14:textId="77777777" w:rsidR="00501EEB" w:rsidRPr="00DB69DE" w:rsidRDefault="00501EEB" w:rsidP="00D7496F">
            <w:r w:rsidRPr="00DB69DE">
              <w:t>126 – 188</w:t>
            </w:r>
          </w:p>
        </w:tc>
        <w:tc>
          <w:tcPr>
            <w:tcW w:w="0" w:type="auto"/>
          </w:tcPr>
          <w:p w14:paraId="79850139" w14:textId="77777777" w:rsidR="00501EEB" w:rsidRPr="00DB69DE" w:rsidRDefault="00501EEB" w:rsidP="00D7496F">
            <w:r w:rsidRPr="00DB69DE">
              <w:t>26</w:t>
            </w:r>
          </w:p>
        </w:tc>
      </w:tr>
      <w:tr w:rsidR="00501EEB" w:rsidRPr="00DB69DE" w14:paraId="2B3BEDE5" w14:textId="77777777" w:rsidTr="00D7496F">
        <w:tc>
          <w:tcPr>
            <w:tcW w:w="0" w:type="auto"/>
          </w:tcPr>
          <w:p w14:paraId="7E0B8E6D" w14:textId="77777777" w:rsidR="00501EEB" w:rsidRPr="00DB69DE" w:rsidRDefault="00501EEB" w:rsidP="00D7496F">
            <w:r w:rsidRPr="00DB69DE">
              <w:rPr>
                <w:b/>
              </w:rPr>
              <w:t>kolTri-1</w:t>
            </w:r>
          </w:p>
        </w:tc>
        <w:tc>
          <w:tcPr>
            <w:tcW w:w="0" w:type="auto"/>
          </w:tcPr>
          <w:p w14:paraId="1C63E7E8" w14:textId="77777777" w:rsidR="00501EEB" w:rsidRPr="00DB69DE" w:rsidRDefault="00501EEB" w:rsidP="00D7496F">
            <w:r w:rsidRPr="00DB69DE">
              <w:t>AACCGACGCAACCATTCATC</w:t>
            </w:r>
          </w:p>
        </w:tc>
        <w:tc>
          <w:tcPr>
            <w:tcW w:w="0" w:type="auto"/>
          </w:tcPr>
          <w:p w14:paraId="3FC46FF2" w14:textId="77777777" w:rsidR="00501EEB" w:rsidRPr="00DB69DE" w:rsidRDefault="00501EEB" w:rsidP="00D7496F">
            <w:r w:rsidRPr="00DB69DE">
              <w:t>GCAGGACCACGACAACTTAC</w:t>
            </w:r>
          </w:p>
        </w:tc>
        <w:tc>
          <w:tcPr>
            <w:tcW w:w="0" w:type="auto"/>
          </w:tcPr>
          <w:p w14:paraId="6E076762" w14:textId="77777777" w:rsidR="00501EEB" w:rsidRPr="00DB69DE" w:rsidRDefault="00501EEB" w:rsidP="00D7496F"/>
        </w:tc>
        <w:tc>
          <w:tcPr>
            <w:tcW w:w="0" w:type="auto"/>
          </w:tcPr>
          <w:p w14:paraId="2D161DF4" w14:textId="77777777" w:rsidR="00501EEB" w:rsidRPr="00DB69DE" w:rsidRDefault="00501EEB" w:rsidP="00D7496F">
            <w:r w:rsidRPr="00DB69DE">
              <w:t>363 – 408</w:t>
            </w:r>
          </w:p>
        </w:tc>
        <w:tc>
          <w:tcPr>
            <w:tcW w:w="0" w:type="auto"/>
          </w:tcPr>
          <w:p w14:paraId="4487DD27" w14:textId="77777777" w:rsidR="00501EEB" w:rsidRPr="00DB69DE" w:rsidRDefault="00501EEB" w:rsidP="00D7496F">
            <w:r w:rsidRPr="00DB69DE">
              <w:t>15</w:t>
            </w:r>
          </w:p>
        </w:tc>
      </w:tr>
      <w:tr w:rsidR="00501EEB" w:rsidRPr="00DB69DE" w14:paraId="6EE67D3A" w14:textId="77777777" w:rsidTr="00D7496F">
        <w:tc>
          <w:tcPr>
            <w:tcW w:w="0" w:type="auto"/>
          </w:tcPr>
          <w:p w14:paraId="35224408" w14:textId="77777777" w:rsidR="00501EEB" w:rsidRPr="00DB69DE" w:rsidRDefault="00501EEB" w:rsidP="00D7496F">
            <w:r w:rsidRPr="00DB69DE">
              <w:rPr>
                <w:b/>
              </w:rPr>
              <w:t>kolTri-7</w:t>
            </w:r>
          </w:p>
        </w:tc>
        <w:tc>
          <w:tcPr>
            <w:tcW w:w="0" w:type="auto"/>
          </w:tcPr>
          <w:p w14:paraId="7E98B893" w14:textId="77777777" w:rsidR="00501EEB" w:rsidRPr="00DB69DE" w:rsidRDefault="00501EEB" w:rsidP="00D7496F">
            <w:r w:rsidRPr="00DB69DE">
              <w:t>GTGTAACCCAAAGCACCGAC</w:t>
            </w:r>
          </w:p>
        </w:tc>
        <w:tc>
          <w:tcPr>
            <w:tcW w:w="0" w:type="auto"/>
          </w:tcPr>
          <w:p w14:paraId="43EDDF28" w14:textId="77777777" w:rsidR="00501EEB" w:rsidRPr="00DB69DE" w:rsidRDefault="00501EEB" w:rsidP="00D7496F">
            <w:r w:rsidRPr="00DB69DE">
              <w:t>CCGAGCAGAAATCAGCAGAC</w:t>
            </w:r>
          </w:p>
        </w:tc>
        <w:tc>
          <w:tcPr>
            <w:tcW w:w="0" w:type="auto"/>
          </w:tcPr>
          <w:p w14:paraId="1796CFD6" w14:textId="77777777" w:rsidR="00501EEB" w:rsidRPr="00DB69DE" w:rsidRDefault="00501EEB" w:rsidP="00D7496F"/>
        </w:tc>
        <w:tc>
          <w:tcPr>
            <w:tcW w:w="0" w:type="auto"/>
          </w:tcPr>
          <w:p w14:paraId="0FAFF11A" w14:textId="77777777" w:rsidR="00501EEB" w:rsidRPr="00DB69DE" w:rsidRDefault="00501EEB" w:rsidP="00D7496F">
            <w:r w:rsidRPr="00DB69DE">
              <w:t>158 – 194</w:t>
            </w:r>
          </w:p>
        </w:tc>
        <w:tc>
          <w:tcPr>
            <w:tcW w:w="0" w:type="auto"/>
          </w:tcPr>
          <w:p w14:paraId="6BC13A4D" w14:textId="77777777" w:rsidR="00501EEB" w:rsidRPr="00DB69DE" w:rsidRDefault="00501EEB" w:rsidP="00D7496F">
            <w:r w:rsidRPr="00DB69DE">
              <w:t>16</w:t>
            </w:r>
          </w:p>
        </w:tc>
      </w:tr>
      <w:tr w:rsidR="00501EEB" w:rsidRPr="00DB69DE" w14:paraId="0ED2AA13" w14:textId="77777777" w:rsidTr="00D7496F">
        <w:tc>
          <w:tcPr>
            <w:tcW w:w="0" w:type="auto"/>
          </w:tcPr>
          <w:p w14:paraId="1B5F1195" w14:textId="77777777" w:rsidR="00501EEB" w:rsidRPr="00DB69DE" w:rsidRDefault="00501EEB" w:rsidP="00D7496F">
            <w:pPr>
              <w:rPr>
                <w:b/>
              </w:rPr>
            </w:pPr>
            <w:r w:rsidRPr="00DB69DE">
              <w:rPr>
                <w:b/>
              </w:rPr>
              <w:t>kolTri-8</w:t>
            </w:r>
          </w:p>
        </w:tc>
        <w:tc>
          <w:tcPr>
            <w:tcW w:w="0" w:type="auto"/>
          </w:tcPr>
          <w:p w14:paraId="2932502E" w14:textId="77777777" w:rsidR="00501EEB" w:rsidRPr="00DB69DE" w:rsidRDefault="00501EEB" w:rsidP="00D7496F">
            <w:r w:rsidRPr="00DB69DE">
              <w:t>TTCTGTTGCTTTCACCCTGC</w:t>
            </w:r>
          </w:p>
        </w:tc>
        <w:tc>
          <w:tcPr>
            <w:tcW w:w="0" w:type="auto"/>
          </w:tcPr>
          <w:p w14:paraId="0A3AC064" w14:textId="77777777" w:rsidR="00501EEB" w:rsidRPr="00DB69DE" w:rsidRDefault="00501EEB" w:rsidP="00D7496F">
            <w:r w:rsidRPr="00DB69DE">
              <w:t>AGAACCTGGAGATGCTGGTG</w:t>
            </w:r>
          </w:p>
        </w:tc>
        <w:tc>
          <w:tcPr>
            <w:tcW w:w="0" w:type="auto"/>
          </w:tcPr>
          <w:p w14:paraId="0AF38157" w14:textId="77777777" w:rsidR="00501EEB" w:rsidRPr="00DB69DE" w:rsidRDefault="00501EEB" w:rsidP="00D7496F"/>
        </w:tc>
        <w:tc>
          <w:tcPr>
            <w:tcW w:w="0" w:type="auto"/>
          </w:tcPr>
          <w:p w14:paraId="3AB5A53F" w14:textId="77777777" w:rsidR="00501EEB" w:rsidRPr="00DB69DE" w:rsidRDefault="00501EEB" w:rsidP="00D7496F">
            <w:r w:rsidRPr="00DB69DE">
              <w:t xml:space="preserve">168 – 195 </w:t>
            </w:r>
          </w:p>
        </w:tc>
        <w:tc>
          <w:tcPr>
            <w:tcW w:w="0" w:type="auto"/>
          </w:tcPr>
          <w:p w14:paraId="65913607" w14:textId="77777777" w:rsidR="00501EEB" w:rsidRPr="00DB69DE" w:rsidRDefault="00501EEB" w:rsidP="00D7496F">
            <w:r w:rsidRPr="00DB69DE">
              <w:t>9</w:t>
            </w:r>
          </w:p>
        </w:tc>
      </w:tr>
      <w:tr w:rsidR="00501EEB" w:rsidRPr="00DB69DE" w14:paraId="66DC0BC4" w14:textId="77777777" w:rsidTr="00D7496F">
        <w:tc>
          <w:tcPr>
            <w:tcW w:w="0" w:type="auto"/>
          </w:tcPr>
          <w:p w14:paraId="42D35439" w14:textId="77777777" w:rsidR="00501EEB" w:rsidRPr="00DB69DE" w:rsidRDefault="00501EEB" w:rsidP="00D7496F">
            <w:pPr>
              <w:rPr>
                <w:b/>
              </w:rPr>
            </w:pPr>
            <w:r w:rsidRPr="00DB69DE">
              <w:rPr>
                <w:b/>
              </w:rPr>
              <w:t>kolTri-11</w:t>
            </w:r>
          </w:p>
        </w:tc>
        <w:tc>
          <w:tcPr>
            <w:tcW w:w="0" w:type="auto"/>
          </w:tcPr>
          <w:p w14:paraId="4052E6D3" w14:textId="77777777" w:rsidR="00501EEB" w:rsidRPr="00DB69DE" w:rsidRDefault="00501EEB" w:rsidP="00D7496F">
            <w:r w:rsidRPr="00DB69DE">
              <w:t>GTCAGGACACCGTGCAAAC</w:t>
            </w:r>
          </w:p>
        </w:tc>
        <w:tc>
          <w:tcPr>
            <w:tcW w:w="0" w:type="auto"/>
          </w:tcPr>
          <w:p w14:paraId="476DF781" w14:textId="77777777" w:rsidR="00501EEB" w:rsidRPr="00DB69DE" w:rsidRDefault="00501EEB" w:rsidP="00D7496F">
            <w:r w:rsidRPr="00DB69DE">
              <w:t>GGTTCCTTCGCGCATACTTC</w:t>
            </w:r>
          </w:p>
        </w:tc>
        <w:tc>
          <w:tcPr>
            <w:tcW w:w="0" w:type="auto"/>
          </w:tcPr>
          <w:p w14:paraId="60BCFB4F" w14:textId="77777777" w:rsidR="00501EEB" w:rsidRPr="00DB69DE" w:rsidRDefault="00501EEB" w:rsidP="00D7496F"/>
        </w:tc>
        <w:tc>
          <w:tcPr>
            <w:tcW w:w="0" w:type="auto"/>
          </w:tcPr>
          <w:p w14:paraId="4D01F1AC" w14:textId="77777777" w:rsidR="00501EEB" w:rsidRPr="00DB69DE" w:rsidRDefault="00501EEB" w:rsidP="00D7496F">
            <w:r w:rsidRPr="00DB69DE">
              <w:t>321 – 402</w:t>
            </w:r>
          </w:p>
        </w:tc>
        <w:tc>
          <w:tcPr>
            <w:tcW w:w="0" w:type="auto"/>
          </w:tcPr>
          <w:p w14:paraId="5EA12382" w14:textId="77777777" w:rsidR="00501EEB" w:rsidRPr="00DB69DE" w:rsidRDefault="00501EEB" w:rsidP="00D7496F">
            <w:r w:rsidRPr="00DB69DE">
              <w:t>26</w:t>
            </w:r>
          </w:p>
        </w:tc>
      </w:tr>
      <w:tr w:rsidR="00501EEB" w:rsidRPr="00DB69DE" w14:paraId="353E2000" w14:textId="77777777" w:rsidTr="00D7496F">
        <w:tc>
          <w:tcPr>
            <w:tcW w:w="0" w:type="auto"/>
          </w:tcPr>
          <w:p w14:paraId="22BC3A5E" w14:textId="77777777" w:rsidR="00501EEB" w:rsidRPr="00DB69DE" w:rsidRDefault="00501EEB" w:rsidP="00D7496F">
            <w:pPr>
              <w:rPr>
                <w:b/>
              </w:rPr>
            </w:pPr>
            <w:r w:rsidRPr="00DB69DE">
              <w:rPr>
                <w:b/>
              </w:rPr>
              <w:t>kolTri-19</w:t>
            </w:r>
          </w:p>
        </w:tc>
        <w:tc>
          <w:tcPr>
            <w:tcW w:w="0" w:type="auto"/>
          </w:tcPr>
          <w:p w14:paraId="2A17EBA9" w14:textId="77777777" w:rsidR="00501EEB" w:rsidRPr="00DB69DE" w:rsidRDefault="00501EEB" w:rsidP="00D7496F">
            <w:r w:rsidRPr="00DB69DE">
              <w:t>TGGGTGTTGATCGGTGAGAC</w:t>
            </w:r>
          </w:p>
        </w:tc>
        <w:tc>
          <w:tcPr>
            <w:tcW w:w="0" w:type="auto"/>
          </w:tcPr>
          <w:p w14:paraId="72B87F1E" w14:textId="77777777" w:rsidR="00501EEB" w:rsidRPr="00DB69DE" w:rsidRDefault="00501EEB" w:rsidP="00D7496F">
            <w:r w:rsidRPr="00DB69DE">
              <w:t>GTACAGATGACGTGGCATCG</w:t>
            </w:r>
          </w:p>
        </w:tc>
        <w:tc>
          <w:tcPr>
            <w:tcW w:w="0" w:type="auto"/>
          </w:tcPr>
          <w:p w14:paraId="2AF1A21A" w14:textId="77777777" w:rsidR="00501EEB" w:rsidRPr="00DB69DE" w:rsidRDefault="00501EEB" w:rsidP="00D7496F"/>
        </w:tc>
        <w:tc>
          <w:tcPr>
            <w:tcW w:w="0" w:type="auto"/>
          </w:tcPr>
          <w:p w14:paraId="12E49132" w14:textId="77777777" w:rsidR="00501EEB" w:rsidRPr="00DB69DE" w:rsidRDefault="00501EEB" w:rsidP="00D7496F">
            <w:r w:rsidRPr="00DB69DE">
              <w:t>180 – 207</w:t>
            </w:r>
          </w:p>
        </w:tc>
        <w:tc>
          <w:tcPr>
            <w:tcW w:w="0" w:type="auto"/>
          </w:tcPr>
          <w:p w14:paraId="65A2E528" w14:textId="77777777" w:rsidR="00501EEB" w:rsidRPr="00DB69DE" w:rsidRDefault="00501EEB" w:rsidP="00D7496F">
            <w:r w:rsidRPr="00DB69DE">
              <w:t>8</w:t>
            </w:r>
          </w:p>
        </w:tc>
      </w:tr>
      <w:tr w:rsidR="00501EEB" w:rsidRPr="00DB69DE" w14:paraId="4FE941FA" w14:textId="77777777" w:rsidTr="00D7496F">
        <w:tc>
          <w:tcPr>
            <w:tcW w:w="0" w:type="auto"/>
          </w:tcPr>
          <w:p w14:paraId="2B5E6C21" w14:textId="77777777" w:rsidR="00501EEB" w:rsidRPr="00DB69DE" w:rsidRDefault="00501EEB" w:rsidP="00D7496F">
            <w:pPr>
              <w:rPr>
                <w:b/>
              </w:rPr>
            </w:pPr>
            <w:r w:rsidRPr="00DB69DE">
              <w:rPr>
                <w:b/>
              </w:rPr>
              <w:t>kolTri-20</w:t>
            </w:r>
          </w:p>
        </w:tc>
        <w:tc>
          <w:tcPr>
            <w:tcW w:w="0" w:type="auto"/>
          </w:tcPr>
          <w:p w14:paraId="6066F671" w14:textId="77777777" w:rsidR="00501EEB" w:rsidRPr="00DB69DE" w:rsidRDefault="00501EEB" w:rsidP="00D7496F">
            <w:r w:rsidRPr="00DB69DE">
              <w:t>CGCGATTGTGCTCTCTGTG</w:t>
            </w:r>
          </w:p>
        </w:tc>
        <w:tc>
          <w:tcPr>
            <w:tcW w:w="0" w:type="auto"/>
          </w:tcPr>
          <w:p w14:paraId="69093FB0" w14:textId="77777777" w:rsidR="00501EEB" w:rsidRPr="00DB69DE" w:rsidRDefault="00501EEB" w:rsidP="00D7496F">
            <w:r w:rsidRPr="00DB69DE">
              <w:t>CGCACCATCCCATCAAAGTC</w:t>
            </w:r>
          </w:p>
        </w:tc>
        <w:tc>
          <w:tcPr>
            <w:tcW w:w="0" w:type="auto"/>
          </w:tcPr>
          <w:p w14:paraId="22DD3FB2" w14:textId="77777777" w:rsidR="00501EEB" w:rsidRPr="00DB69DE" w:rsidRDefault="00501EEB" w:rsidP="00D7496F"/>
        </w:tc>
        <w:tc>
          <w:tcPr>
            <w:tcW w:w="0" w:type="auto"/>
          </w:tcPr>
          <w:p w14:paraId="1CE153B4" w14:textId="77777777" w:rsidR="00501EEB" w:rsidRPr="00DB69DE" w:rsidRDefault="00501EEB" w:rsidP="00D7496F">
            <w:r w:rsidRPr="00DB69DE">
              <w:t>180 – 219</w:t>
            </w:r>
          </w:p>
        </w:tc>
        <w:tc>
          <w:tcPr>
            <w:tcW w:w="0" w:type="auto"/>
          </w:tcPr>
          <w:p w14:paraId="0B54D12C" w14:textId="77777777" w:rsidR="00501EEB" w:rsidRPr="00DB69DE" w:rsidRDefault="00501EEB" w:rsidP="00D7496F">
            <w:r w:rsidRPr="00DB69DE">
              <w:t>14</w:t>
            </w:r>
          </w:p>
        </w:tc>
      </w:tr>
      <w:tr w:rsidR="00501EEB" w:rsidRPr="00DB69DE" w14:paraId="3E450252" w14:textId="77777777" w:rsidTr="00D7496F">
        <w:tc>
          <w:tcPr>
            <w:tcW w:w="0" w:type="auto"/>
          </w:tcPr>
          <w:p w14:paraId="4294E81D" w14:textId="77777777" w:rsidR="00501EEB" w:rsidRPr="00DB69DE" w:rsidRDefault="00501EEB" w:rsidP="00D7496F">
            <w:pPr>
              <w:rPr>
                <w:b/>
              </w:rPr>
            </w:pPr>
            <w:r w:rsidRPr="00DB69DE">
              <w:rPr>
                <w:b/>
              </w:rPr>
              <w:t>COIf-250*</w:t>
            </w:r>
          </w:p>
        </w:tc>
        <w:tc>
          <w:tcPr>
            <w:tcW w:w="0" w:type="auto"/>
          </w:tcPr>
          <w:p w14:paraId="659987A2" w14:textId="77777777" w:rsidR="00501EEB" w:rsidRPr="00DB69DE" w:rsidRDefault="00501EEB" w:rsidP="00D7496F">
            <w:pPr>
              <w:ind w:right="-181"/>
            </w:pPr>
            <w:r w:rsidRPr="00DB69DE">
              <w:t>GTTCCTTTAATATTAGGAGCACC</w:t>
            </w:r>
          </w:p>
        </w:tc>
        <w:tc>
          <w:tcPr>
            <w:tcW w:w="0" w:type="auto"/>
          </w:tcPr>
          <w:p w14:paraId="4DF54FA8" w14:textId="77777777" w:rsidR="00501EEB" w:rsidRPr="00DB69DE" w:rsidRDefault="00501EEB" w:rsidP="00D7496F">
            <w:r w:rsidRPr="00DB69DE">
              <w:rPr>
                <w:lang w:val="en-GB"/>
              </w:rPr>
              <w:t>TAATAT AGCATAAATTATTCC</w:t>
            </w:r>
          </w:p>
        </w:tc>
        <w:tc>
          <w:tcPr>
            <w:tcW w:w="0" w:type="auto"/>
          </w:tcPr>
          <w:p w14:paraId="56FDB8E5" w14:textId="77777777" w:rsidR="00501EEB" w:rsidRPr="00DB69DE" w:rsidRDefault="00501EEB" w:rsidP="00D7496F"/>
        </w:tc>
        <w:tc>
          <w:tcPr>
            <w:tcW w:w="0" w:type="auto"/>
          </w:tcPr>
          <w:p w14:paraId="5EAB135D" w14:textId="77777777" w:rsidR="00501EEB" w:rsidRPr="00DB69DE" w:rsidRDefault="00501EEB" w:rsidP="00D7496F">
            <w:r w:rsidRPr="00DB69DE">
              <w:t>527</w:t>
            </w:r>
          </w:p>
        </w:tc>
        <w:tc>
          <w:tcPr>
            <w:tcW w:w="0" w:type="auto"/>
          </w:tcPr>
          <w:p w14:paraId="6412BF62" w14:textId="77777777" w:rsidR="00501EEB" w:rsidRPr="00DB69DE" w:rsidRDefault="00501EEB" w:rsidP="00D7496F">
            <w:r w:rsidRPr="00DB69DE">
              <w:t>99</w:t>
            </w:r>
          </w:p>
        </w:tc>
      </w:tr>
      <w:tr w:rsidR="00501EEB" w:rsidRPr="00DB69DE" w14:paraId="6F018306" w14:textId="77777777" w:rsidTr="00D7496F">
        <w:tc>
          <w:tcPr>
            <w:tcW w:w="0" w:type="auto"/>
            <w:tcBorders>
              <w:bottom w:val="single" w:sz="4" w:space="0" w:color="auto"/>
            </w:tcBorders>
          </w:tcPr>
          <w:p w14:paraId="7876D6F5" w14:textId="77777777" w:rsidR="00501EEB" w:rsidRPr="00DB69DE" w:rsidRDefault="00501EEB" w:rsidP="00D7496F">
            <w:pPr>
              <w:rPr>
                <w:b/>
              </w:rPr>
            </w:pPr>
            <w:r w:rsidRPr="00DB69DE">
              <w:rPr>
                <w:b/>
              </w:rPr>
              <w:t>rpS9*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2166AD" w14:textId="77777777" w:rsidR="00501EEB" w:rsidRPr="00DB69DE" w:rsidRDefault="00501EEB" w:rsidP="00D7496F">
            <w:r w:rsidRPr="00DB69DE">
              <w:rPr>
                <w:rFonts w:ascii="Times" w:hAnsi="Times"/>
              </w:rPr>
              <w:t>GAAAAGCC</w:t>
            </w:r>
            <w:r w:rsidRPr="00DB69DE">
              <w:rPr>
                <w:rFonts w:ascii="Times" w:hAnsi="Times"/>
                <w:bCs/>
              </w:rPr>
              <w:t>R</w:t>
            </w:r>
            <w:r w:rsidRPr="00DB69DE">
              <w:rPr>
                <w:rFonts w:ascii="Times" w:hAnsi="Times"/>
              </w:rPr>
              <w:t>CGTCTCGATGCG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6C9D17" w14:textId="77777777" w:rsidR="00501EEB" w:rsidRPr="00DB69DE" w:rsidRDefault="00501EEB" w:rsidP="00D7496F">
            <w:r w:rsidRPr="00DB69DE">
              <w:rPr>
                <w:rFonts w:ascii="Times" w:hAnsi="Times"/>
              </w:rPr>
              <w:t>GCCAATCCCAGCTTGAA</w:t>
            </w:r>
            <w:r w:rsidRPr="00DB69DE">
              <w:rPr>
                <w:rFonts w:ascii="Times" w:hAnsi="Times"/>
                <w:bCs/>
              </w:rPr>
              <w:t>S</w:t>
            </w:r>
            <w:r w:rsidRPr="00DB69DE">
              <w:rPr>
                <w:rFonts w:ascii="Times" w:hAnsi="Times"/>
              </w:rPr>
              <w:t>AC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D35593" w14:textId="77777777" w:rsidR="00501EEB" w:rsidRPr="00DB69DE" w:rsidRDefault="00501EEB" w:rsidP="00D7496F"/>
        </w:tc>
        <w:tc>
          <w:tcPr>
            <w:tcW w:w="0" w:type="auto"/>
            <w:tcBorders>
              <w:bottom w:val="single" w:sz="4" w:space="0" w:color="auto"/>
            </w:tcBorders>
          </w:tcPr>
          <w:p w14:paraId="0986A732" w14:textId="77777777" w:rsidR="00501EEB" w:rsidRPr="00DB69DE" w:rsidRDefault="00501EEB" w:rsidP="00D7496F">
            <w:r w:rsidRPr="00DB69DE">
              <w:t>43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C8E4E3" w14:textId="77777777" w:rsidR="00501EEB" w:rsidRPr="00DB69DE" w:rsidRDefault="00501EEB" w:rsidP="00D7496F">
            <w:r w:rsidRPr="00DB69DE">
              <w:t>60</w:t>
            </w:r>
          </w:p>
        </w:tc>
      </w:tr>
    </w:tbl>
    <w:p w14:paraId="280C5D9D" w14:textId="77777777" w:rsidR="00501EEB" w:rsidRPr="00DB69DE" w:rsidRDefault="00501EEB" w:rsidP="00501EEB">
      <w:pPr>
        <w:rPr>
          <w:sz w:val="24"/>
          <w:szCs w:val="24"/>
        </w:rPr>
      </w:pPr>
      <w:r w:rsidRPr="00DB69DE">
        <w:rPr>
          <w:bCs/>
          <w:sz w:val="24"/>
          <w:szCs w:val="24"/>
        </w:rPr>
        <w:t xml:space="preserve">*From Ambrose </w:t>
      </w:r>
      <w:r w:rsidRPr="00DB69DE">
        <w:rPr>
          <w:bCs/>
          <w:i/>
          <w:sz w:val="24"/>
          <w:szCs w:val="24"/>
        </w:rPr>
        <w:t>et. al.</w:t>
      </w:r>
      <w:r w:rsidRPr="00DB69DE">
        <w:rPr>
          <w:bCs/>
          <w:sz w:val="24"/>
          <w:szCs w:val="24"/>
        </w:rPr>
        <w:t xml:space="preserve"> (2012)</w:t>
      </w:r>
    </w:p>
    <w:p w14:paraId="7D70212E" w14:textId="77777777" w:rsidR="00501EEB" w:rsidRPr="00DB69DE" w:rsidRDefault="00501EEB" w:rsidP="00501EEB">
      <w:pPr>
        <w:rPr>
          <w:sz w:val="24"/>
          <w:szCs w:val="24"/>
        </w:rPr>
      </w:pPr>
    </w:p>
    <w:p w14:paraId="51B5D70C" w14:textId="77777777" w:rsidR="00984C21" w:rsidRDefault="00501EEB">
      <w:bookmarkStart w:id="0" w:name="_GoBack"/>
      <w:bookmarkEnd w:id="0"/>
    </w:p>
    <w:sectPr w:rsidR="00984C21" w:rsidSect="00501EEB">
      <w:pgSz w:w="16820" w:h="11900" w:orient="landscape"/>
      <w:pgMar w:top="1440" w:right="1440" w:bottom="1440" w:left="1440" w:header="708" w:footer="708" w:gutter="0"/>
      <w:cols w:space="708"/>
      <w:docGrid w:linePitch="360"/>
      <w:printerSettings r:id="rId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1EEB"/>
    <w:rsid w:val="00002487"/>
    <w:rsid w:val="000104AF"/>
    <w:rsid w:val="00012F3A"/>
    <w:rsid w:val="00014B40"/>
    <w:rsid w:val="00021CCD"/>
    <w:rsid w:val="00036D45"/>
    <w:rsid w:val="00052CBF"/>
    <w:rsid w:val="00056640"/>
    <w:rsid w:val="00062F59"/>
    <w:rsid w:val="0008499F"/>
    <w:rsid w:val="000C3AE1"/>
    <w:rsid w:val="00104B36"/>
    <w:rsid w:val="00130502"/>
    <w:rsid w:val="00150A03"/>
    <w:rsid w:val="00154B83"/>
    <w:rsid w:val="00181096"/>
    <w:rsid w:val="001B66EA"/>
    <w:rsid w:val="001D7908"/>
    <w:rsid w:val="001F4FAB"/>
    <w:rsid w:val="0022024A"/>
    <w:rsid w:val="00224035"/>
    <w:rsid w:val="00230CBB"/>
    <w:rsid w:val="00235B23"/>
    <w:rsid w:val="002802B1"/>
    <w:rsid w:val="00291FAD"/>
    <w:rsid w:val="002934D9"/>
    <w:rsid w:val="002B095C"/>
    <w:rsid w:val="002B7CA1"/>
    <w:rsid w:val="002C6659"/>
    <w:rsid w:val="002D50DC"/>
    <w:rsid w:val="002E2BF5"/>
    <w:rsid w:val="002F5666"/>
    <w:rsid w:val="00310467"/>
    <w:rsid w:val="003126A2"/>
    <w:rsid w:val="00320A4D"/>
    <w:rsid w:val="00332A4D"/>
    <w:rsid w:val="00354951"/>
    <w:rsid w:val="00386E5F"/>
    <w:rsid w:val="00396EAE"/>
    <w:rsid w:val="003C7649"/>
    <w:rsid w:val="003F17A8"/>
    <w:rsid w:val="00404F33"/>
    <w:rsid w:val="00406138"/>
    <w:rsid w:val="0040625E"/>
    <w:rsid w:val="00443C1E"/>
    <w:rsid w:val="00443C67"/>
    <w:rsid w:val="00457E81"/>
    <w:rsid w:val="00460171"/>
    <w:rsid w:val="004B5272"/>
    <w:rsid w:val="004B67EE"/>
    <w:rsid w:val="004F7DD9"/>
    <w:rsid w:val="005013AE"/>
    <w:rsid w:val="00501EEB"/>
    <w:rsid w:val="005218D5"/>
    <w:rsid w:val="00523A97"/>
    <w:rsid w:val="00556B4B"/>
    <w:rsid w:val="005714D7"/>
    <w:rsid w:val="00573505"/>
    <w:rsid w:val="005C785D"/>
    <w:rsid w:val="005D111F"/>
    <w:rsid w:val="005F6468"/>
    <w:rsid w:val="00605C04"/>
    <w:rsid w:val="00621841"/>
    <w:rsid w:val="00633310"/>
    <w:rsid w:val="006337A7"/>
    <w:rsid w:val="00644340"/>
    <w:rsid w:val="006635CA"/>
    <w:rsid w:val="00667E8F"/>
    <w:rsid w:val="006A5AA3"/>
    <w:rsid w:val="006B2DA4"/>
    <w:rsid w:val="006B4130"/>
    <w:rsid w:val="006C4F49"/>
    <w:rsid w:val="006C6B22"/>
    <w:rsid w:val="007218F8"/>
    <w:rsid w:val="00741D22"/>
    <w:rsid w:val="007749C7"/>
    <w:rsid w:val="007C5420"/>
    <w:rsid w:val="00832F08"/>
    <w:rsid w:val="00846E03"/>
    <w:rsid w:val="00852F38"/>
    <w:rsid w:val="00880C99"/>
    <w:rsid w:val="00890F7A"/>
    <w:rsid w:val="008911DF"/>
    <w:rsid w:val="00896EDC"/>
    <w:rsid w:val="0089726A"/>
    <w:rsid w:val="008A445D"/>
    <w:rsid w:val="008B1E34"/>
    <w:rsid w:val="008B69D7"/>
    <w:rsid w:val="008B7155"/>
    <w:rsid w:val="008B775A"/>
    <w:rsid w:val="008E3610"/>
    <w:rsid w:val="008F449C"/>
    <w:rsid w:val="008F723A"/>
    <w:rsid w:val="0090415D"/>
    <w:rsid w:val="009241AC"/>
    <w:rsid w:val="009425C5"/>
    <w:rsid w:val="00982BD0"/>
    <w:rsid w:val="009A5F3E"/>
    <w:rsid w:val="009B25B1"/>
    <w:rsid w:val="009C24A2"/>
    <w:rsid w:val="009E4A3C"/>
    <w:rsid w:val="009F276E"/>
    <w:rsid w:val="00A02214"/>
    <w:rsid w:val="00A209EF"/>
    <w:rsid w:val="00A23674"/>
    <w:rsid w:val="00A2432B"/>
    <w:rsid w:val="00A75563"/>
    <w:rsid w:val="00AA0473"/>
    <w:rsid w:val="00AA12C8"/>
    <w:rsid w:val="00AA4119"/>
    <w:rsid w:val="00AB63C3"/>
    <w:rsid w:val="00AC0C33"/>
    <w:rsid w:val="00AD3246"/>
    <w:rsid w:val="00B10363"/>
    <w:rsid w:val="00B14EEC"/>
    <w:rsid w:val="00B21608"/>
    <w:rsid w:val="00B2547E"/>
    <w:rsid w:val="00B26670"/>
    <w:rsid w:val="00B311B1"/>
    <w:rsid w:val="00B44525"/>
    <w:rsid w:val="00B46347"/>
    <w:rsid w:val="00B578AC"/>
    <w:rsid w:val="00B74B7D"/>
    <w:rsid w:val="00B90D96"/>
    <w:rsid w:val="00BA3A82"/>
    <w:rsid w:val="00BB3C7C"/>
    <w:rsid w:val="00BD2466"/>
    <w:rsid w:val="00BE0227"/>
    <w:rsid w:val="00BE1674"/>
    <w:rsid w:val="00BE40D6"/>
    <w:rsid w:val="00C02096"/>
    <w:rsid w:val="00C55006"/>
    <w:rsid w:val="00C63780"/>
    <w:rsid w:val="00C8306A"/>
    <w:rsid w:val="00CA6B29"/>
    <w:rsid w:val="00CB72D5"/>
    <w:rsid w:val="00CC38F9"/>
    <w:rsid w:val="00CE31E8"/>
    <w:rsid w:val="00CE33B8"/>
    <w:rsid w:val="00CF6A94"/>
    <w:rsid w:val="00D05969"/>
    <w:rsid w:val="00D3706B"/>
    <w:rsid w:val="00D70740"/>
    <w:rsid w:val="00D90E3A"/>
    <w:rsid w:val="00D96DD7"/>
    <w:rsid w:val="00DA45E7"/>
    <w:rsid w:val="00DC1A87"/>
    <w:rsid w:val="00DD78D0"/>
    <w:rsid w:val="00DE33FB"/>
    <w:rsid w:val="00E05E27"/>
    <w:rsid w:val="00E120D9"/>
    <w:rsid w:val="00E1770C"/>
    <w:rsid w:val="00E20495"/>
    <w:rsid w:val="00E25346"/>
    <w:rsid w:val="00E43809"/>
    <w:rsid w:val="00E7509C"/>
    <w:rsid w:val="00E84497"/>
    <w:rsid w:val="00EC2122"/>
    <w:rsid w:val="00EC5BEB"/>
    <w:rsid w:val="00ED019C"/>
    <w:rsid w:val="00ED7329"/>
    <w:rsid w:val="00EE16D8"/>
    <w:rsid w:val="00EF098F"/>
    <w:rsid w:val="00F04CEE"/>
    <w:rsid w:val="00F120EF"/>
    <w:rsid w:val="00F12B97"/>
    <w:rsid w:val="00F2010D"/>
    <w:rsid w:val="00F42348"/>
    <w:rsid w:val="00FA4167"/>
    <w:rsid w:val="00FB0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FC187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Calibri" w:hAnsi="Times New Roman" w:cs="Times New Roman"/>
        <w:color w:val="000000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1EEB"/>
    <w:pPr>
      <w:autoSpaceDE w:val="0"/>
      <w:autoSpaceDN w:val="0"/>
    </w:pPr>
    <w:rPr>
      <w:rFonts w:eastAsia="Times New Roman"/>
      <w:color w:val="auto"/>
      <w:sz w:val="20"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3</Characters>
  <Application>Microsoft Macintosh Word</Application>
  <DocSecurity>0</DocSecurity>
  <Lines>7</Lines>
  <Paragraphs>1</Paragraphs>
  <ScaleCrop>false</ScaleCrop>
  <LinksUpToDate>false</LinksUpToDate>
  <CharactersWithSpaces>9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gel Beebe</dc:creator>
  <cp:keywords/>
  <dc:description/>
  <cp:lastModifiedBy>Nigel Beebe</cp:lastModifiedBy>
  <cp:revision>1</cp:revision>
  <dcterms:created xsi:type="dcterms:W3CDTF">2019-07-31T12:14:00Z</dcterms:created>
  <dcterms:modified xsi:type="dcterms:W3CDTF">2019-07-31T12:15:00Z</dcterms:modified>
</cp:coreProperties>
</file>